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Look w:val="04A0" w:firstRow="1" w:lastRow="0" w:firstColumn="1" w:lastColumn="0" w:noHBand="0" w:noVBand="1"/>
      </w:tblPr>
      <w:tblGrid>
        <w:gridCol w:w="1515"/>
        <w:gridCol w:w="2171"/>
        <w:gridCol w:w="1843"/>
        <w:gridCol w:w="1989"/>
        <w:gridCol w:w="1502"/>
      </w:tblGrid>
      <w:tr w:rsidR="00B76966" w:rsidRPr="00B76966" w14:paraId="61A45FB3" w14:textId="77777777" w:rsidTr="008E1553">
        <w:trPr>
          <w:trHeight w:val="320"/>
        </w:trPr>
        <w:tc>
          <w:tcPr>
            <w:tcW w:w="9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2333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Supplementary Table 1. Clinical information of patients in high- and low-risk groups.</w:t>
            </w:r>
          </w:p>
        </w:tc>
      </w:tr>
      <w:tr w:rsidR="00B76966" w:rsidRPr="00B76966" w14:paraId="6D735619" w14:textId="77777777" w:rsidTr="008E1553">
        <w:trPr>
          <w:trHeight w:val="3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3FB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Features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8DE7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B92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est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C5AA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rain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E2F3" w14:textId="7DDF0F7A" w:rsidR="00B76966" w:rsidRPr="00B76966" w:rsidRDefault="008E1553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E155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B76966" w:rsidRPr="00B76966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B76966" w:rsidRPr="00B76966" w14:paraId="7E667037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46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634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C70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C78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1E2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0.5906</w:t>
            </w:r>
          </w:p>
        </w:tc>
      </w:tr>
      <w:tr w:rsidR="00B76966" w:rsidRPr="00B76966" w14:paraId="4C92D16B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FB5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&lt;=6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C10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242(88.9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F6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22(90.37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819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20(87.5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D3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65FA50E5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901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&gt;6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BAC1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30(11.0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B3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3(9.63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534D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7(12.4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6E0B" w14:textId="5F33BF85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5A3E5DFF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442C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Grad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23C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4D1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B7F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B3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0.784</w:t>
            </w:r>
          </w:p>
        </w:tc>
      </w:tr>
      <w:tr w:rsidR="00B76966" w:rsidRPr="00B76966" w14:paraId="6211B436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ED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G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5A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6(5.8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7CB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8(5.93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599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8(5.84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3D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4AD9F8B8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7047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G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4CE0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26(46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B9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63(46.67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78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63(45.99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3430" w14:textId="5F473BDD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4E04EC8C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783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G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4B7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03(37.8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36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53(39.26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95B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50(36.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352" w14:textId="4AD0725D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510A1CBD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3B2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G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F8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(0.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C0A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0(0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F4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(0.7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C8A" w14:textId="39C034E6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52E21DA2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A00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unknow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597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26(9.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F2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1(8.15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A2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5(10.9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294" w14:textId="1DBA309A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7D717844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FD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725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0E1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84AE" w14:textId="77777777" w:rsidR="00B76966" w:rsidRPr="00B76966" w:rsidRDefault="00B76966" w:rsidP="008E15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B7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0.971</w:t>
            </w:r>
          </w:p>
        </w:tc>
      </w:tr>
      <w:tr w:rsidR="00B76966" w:rsidRPr="00B76966" w14:paraId="5C82B91A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D712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583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28(47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05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64(47.41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E7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64(46.7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CD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4D51DDFF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419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AE8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64(23.5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61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33(24.44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23CE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31(22.63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028" w14:textId="0AE73DA5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53744327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3B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18F4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6(5.8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061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9(6.67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B5F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7(5.1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9E4" w14:textId="6434912C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72397A8D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194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T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756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10(3.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DBB7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5(3.7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4A3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5(3.65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666" w14:textId="4FB22198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76966" w:rsidRPr="00B76966" w14:paraId="08376EC4" w14:textId="77777777" w:rsidTr="008E1553">
        <w:trPr>
          <w:trHeight w:val="32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6B09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unknow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FCD5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54(19.8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3292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24(17.78%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F7E9" w14:textId="77777777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76966">
              <w:rPr>
                <w:rFonts w:ascii="Times New Roman" w:eastAsia="DengXian" w:hAnsi="Times New Roman" w:cs="Times New Roman"/>
                <w:color w:val="000000"/>
              </w:rPr>
              <w:t>30(21.9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7C90" w14:textId="7FBFB189" w:rsidR="00B76966" w:rsidRPr="00B76966" w:rsidRDefault="00B76966" w:rsidP="008E155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0DC92D79" w14:textId="77777777" w:rsidR="007E0774" w:rsidRPr="00B76966" w:rsidRDefault="007E0774" w:rsidP="008E1553">
      <w:pPr>
        <w:jc w:val="center"/>
        <w:rPr>
          <w:rFonts w:ascii="Times New Roman" w:hAnsi="Times New Roman" w:cs="Times New Roman"/>
        </w:rPr>
      </w:pPr>
    </w:p>
    <w:sectPr w:rsidR="007E0774" w:rsidRPr="00B76966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7E0774"/>
    <w:rsid w:val="007E7562"/>
    <w:rsid w:val="008E1553"/>
    <w:rsid w:val="00A944C6"/>
    <w:rsid w:val="00B7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7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Eric Walker</cp:lastModifiedBy>
  <cp:revision>3</cp:revision>
  <dcterms:created xsi:type="dcterms:W3CDTF">2016-11-19T00:45:00Z</dcterms:created>
  <dcterms:modified xsi:type="dcterms:W3CDTF">2022-10-27T11:07:00Z</dcterms:modified>
</cp:coreProperties>
</file>